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4D82" w:rsidRPr="00D97A9A" w:rsidRDefault="00234D82" w:rsidP="00234D82">
      <w:pPr>
        <w:spacing w:after="0" w:line="24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  <w:lang w:val="en-US"/>
        </w:rPr>
        <w:t>Supplementary</w:t>
      </w:r>
      <w:r w:rsidRPr="00D97A9A">
        <w:rPr>
          <w:rFonts w:ascii="Arial" w:hAnsi="Arial" w:cs="Arial"/>
          <w:b/>
          <w:color w:val="000000" w:themeColor="text1"/>
        </w:rPr>
        <w:t xml:space="preserve"> Table S4.</w:t>
      </w:r>
      <w:r w:rsidRPr="00D97A9A">
        <w:rPr>
          <w:rFonts w:ascii="Arial" w:hAnsi="Arial" w:cs="Arial"/>
          <w:color w:val="000000" w:themeColor="text1"/>
        </w:rPr>
        <w:t xml:space="preserve"> PERMANOVA-based assessments of factors that significantly influenced bacterial and archaeal communities</w:t>
      </w:r>
    </w:p>
    <w:tbl>
      <w:tblPr>
        <w:tblW w:w="9262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078"/>
        <w:gridCol w:w="2482"/>
        <w:gridCol w:w="3585"/>
        <w:gridCol w:w="1129"/>
        <w:gridCol w:w="988"/>
      </w:tblGrid>
      <w:tr w:rsidR="00234D82" w:rsidRPr="00D97A9A" w:rsidTr="00FA77E6">
        <w:trPr>
          <w:trHeight w:val="345"/>
          <w:jc w:val="center"/>
        </w:trPr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4D82" w:rsidRPr="00D97A9A" w:rsidRDefault="00234D82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Taxa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D82" w:rsidRPr="00D97A9A" w:rsidRDefault="00234D82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Sequencing approach</w:t>
            </w:r>
          </w:p>
        </w:tc>
        <w:tc>
          <w:tcPr>
            <w:tcW w:w="3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D82" w:rsidRPr="00D97A9A" w:rsidRDefault="00234D82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Factor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D82" w:rsidRPr="00D97A9A" w:rsidRDefault="00234D82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R</w:t>
            </w:r>
            <w:r w:rsidRPr="00D97A9A">
              <w:rPr>
                <w:rFonts w:ascii="Arial" w:eastAsia="Times New Roman" w:hAnsi="Arial" w:cs="Arial"/>
                <w:color w:val="000000" w:themeColor="text1"/>
                <w:vertAlign w:val="superscript"/>
                <w:lang w:eastAsia="en-GB"/>
              </w:rPr>
              <w:t>2</w:t>
            </w: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valu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D82" w:rsidRPr="00D97A9A" w:rsidRDefault="00234D82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i/>
                <w:color w:val="000000" w:themeColor="text1"/>
                <w:lang w:eastAsia="en-GB"/>
              </w:rPr>
              <w:t>P</w:t>
            </w: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value</w:t>
            </w:r>
          </w:p>
        </w:tc>
      </w:tr>
      <w:tr w:rsidR="00234D82" w:rsidRPr="00D97A9A" w:rsidTr="00FA77E6">
        <w:trPr>
          <w:trHeight w:val="300"/>
          <w:jc w:val="center"/>
        </w:trPr>
        <w:tc>
          <w:tcPr>
            <w:tcW w:w="1078" w:type="dxa"/>
            <w:vMerge w:val="restart"/>
            <w:tcBorders>
              <w:top w:val="single" w:sz="4" w:space="0" w:color="auto"/>
            </w:tcBorders>
            <w:vAlign w:val="center"/>
          </w:tcPr>
          <w:p w:rsidR="00234D82" w:rsidRPr="00D97A9A" w:rsidRDefault="00234D82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Bacteria</w:t>
            </w:r>
          </w:p>
        </w:tc>
        <w:tc>
          <w:tcPr>
            <w:tcW w:w="248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D82" w:rsidRPr="00D97A9A" w:rsidRDefault="00234D82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6S amplicon</w:t>
            </w:r>
          </w:p>
        </w:tc>
        <w:tc>
          <w:tcPr>
            <w:tcW w:w="3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D82" w:rsidRPr="00D97A9A" w:rsidRDefault="00234D82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icrohabitat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D82" w:rsidRPr="00D97A9A" w:rsidRDefault="00234D82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64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D82" w:rsidRPr="00D97A9A" w:rsidRDefault="00234D82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01</w:t>
            </w:r>
            <w:bookmarkStart w:id="0" w:name="_GoBack"/>
            <w:bookmarkEnd w:id="0"/>
          </w:p>
        </w:tc>
      </w:tr>
      <w:tr w:rsidR="00234D82" w:rsidRPr="00D97A9A" w:rsidTr="00FA77E6">
        <w:trPr>
          <w:trHeight w:val="300"/>
          <w:jc w:val="center"/>
        </w:trPr>
        <w:tc>
          <w:tcPr>
            <w:tcW w:w="1078" w:type="dxa"/>
            <w:vMerge/>
            <w:tcBorders>
              <w:top w:val="nil"/>
            </w:tcBorders>
          </w:tcPr>
          <w:p w:rsidR="00234D82" w:rsidRPr="00D97A9A" w:rsidRDefault="00234D82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2482" w:type="dxa"/>
            <w:vMerge/>
            <w:tcBorders>
              <w:top w:val="nil"/>
            </w:tcBorders>
            <w:vAlign w:val="center"/>
            <w:hideMark/>
          </w:tcPr>
          <w:p w:rsidR="00234D82" w:rsidRPr="00D97A9A" w:rsidRDefault="00234D82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35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4D82" w:rsidRPr="00D97A9A" w:rsidRDefault="00234D82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Years without water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4D82" w:rsidRPr="00D97A9A" w:rsidRDefault="00234D82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42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34D82" w:rsidRPr="00D97A9A" w:rsidRDefault="00234D82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01</w:t>
            </w:r>
          </w:p>
        </w:tc>
      </w:tr>
      <w:tr w:rsidR="00234D82" w:rsidRPr="00D97A9A" w:rsidTr="00FA77E6">
        <w:trPr>
          <w:trHeight w:val="300"/>
          <w:jc w:val="center"/>
        </w:trPr>
        <w:tc>
          <w:tcPr>
            <w:tcW w:w="1078" w:type="dxa"/>
            <w:vMerge/>
            <w:tcBorders>
              <w:top w:val="nil"/>
            </w:tcBorders>
          </w:tcPr>
          <w:p w:rsidR="00234D82" w:rsidRPr="00D97A9A" w:rsidRDefault="00234D82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248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34D82" w:rsidRPr="00D97A9A" w:rsidRDefault="00234D82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35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D82" w:rsidRPr="00D97A9A" w:rsidRDefault="00234D82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icrohabitat x Years without water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D82" w:rsidRPr="00D97A9A" w:rsidRDefault="00234D82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73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D82" w:rsidRPr="00D97A9A" w:rsidRDefault="00234D82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07</w:t>
            </w:r>
          </w:p>
        </w:tc>
      </w:tr>
      <w:tr w:rsidR="00234D82" w:rsidRPr="00D97A9A" w:rsidTr="00FA77E6">
        <w:trPr>
          <w:trHeight w:val="300"/>
          <w:jc w:val="center"/>
        </w:trPr>
        <w:tc>
          <w:tcPr>
            <w:tcW w:w="1078" w:type="dxa"/>
            <w:vMerge/>
            <w:tcBorders>
              <w:top w:val="nil"/>
              <w:bottom w:val="single" w:sz="4" w:space="0" w:color="auto"/>
            </w:tcBorders>
          </w:tcPr>
          <w:p w:rsidR="00234D82" w:rsidRPr="00D97A9A" w:rsidRDefault="00234D82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D82" w:rsidRPr="00D97A9A" w:rsidRDefault="00234D82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Shotgun metagenome</w:t>
            </w:r>
          </w:p>
        </w:tc>
        <w:tc>
          <w:tcPr>
            <w:tcW w:w="3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D82" w:rsidRPr="00D97A9A" w:rsidRDefault="00234D82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Years without water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D82" w:rsidRPr="00D97A9A" w:rsidRDefault="00234D82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658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D82" w:rsidRPr="00D97A9A" w:rsidRDefault="00234D82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08</w:t>
            </w:r>
          </w:p>
        </w:tc>
      </w:tr>
      <w:tr w:rsidR="00234D82" w:rsidRPr="00D97A9A" w:rsidTr="00FA77E6">
        <w:trPr>
          <w:trHeight w:val="300"/>
          <w:jc w:val="center"/>
        </w:trPr>
        <w:tc>
          <w:tcPr>
            <w:tcW w:w="1078" w:type="dxa"/>
            <w:vMerge w:val="restart"/>
            <w:tcBorders>
              <w:top w:val="single" w:sz="4" w:space="0" w:color="auto"/>
            </w:tcBorders>
            <w:vAlign w:val="center"/>
          </w:tcPr>
          <w:p w:rsidR="00234D82" w:rsidRPr="00D97A9A" w:rsidRDefault="00234D82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Archaea</w:t>
            </w:r>
          </w:p>
        </w:tc>
        <w:tc>
          <w:tcPr>
            <w:tcW w:w="248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4D82" w:rsidRPr="00D97A9A" w:rsidRDefault="00234D82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6S amplicon</w:t>
            </w:r>
          </w:p>
        </w:tc>
        <w:tc>
          <w:tcPr>
            <w:tcW w:w="3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4D82" w:rsidRPr="00D97A9A" w:rsidRDefault="00234D82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icrohabitat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4D82" w:rsidRPr="00D97A9A" w:rsidRDefault="00234D82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08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4D82" w:rsidRPr="00D97A9A" w:rsidRDefault="00234D82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01</w:t>
            </w:r>
          </w:p>
        </w:tc>
      </w:tr>
      <w:tr w:rsidR="00234D82" w:rsidRPr="00D97A9A" w:rsidTr="00FA77E6">
        <w:trPr>
          <w:trHeight w:val="300"/>
          <w:jc w:val="center"/>
        </w:trPr>
        <w:tc>
          <w:tcPr>
            <w:tcW w:w="1078" w:type="dxa"/>
            <w:vMerge/>
            <w:tcBorders>
              <w:top w:val="nil"/>
            </w:tcBorders>
            <w:vAlign w:val="center"/>
          </w:tcPr>
          <w:p w:rsidR="00234D82" w:rsidRPr="00D97A9A" w:rsidRDefault="00234D82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2482" w:type="dxa"/>
            <w:vMerge/>
            <w:shd w:val="clear" w:color="auto" w:fill="auto"/>
            <w:noWrap/>
            <w:vAlign w:val="center"/>
          </w:tcPr>
          <w:p w:rsidR="00234D82" w:rsidRPr="00D97A9A" w:rsidRDefault="00234D82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358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34D82" w:rsidRPr="00D97A9A" w:rsidRDefault="00234D82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Years without water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</w:tcPr>
          <w:p w:rsidR="00234D82" w:rsidRPr="00D97A9A" w:rsidRDefault="00234D82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246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</w:tcPr>
          <w:p w:rsidR="00234D82" w:rsidRPr="00D97A9A" w:rsidRDefault="00234D82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01</w:t>
            </w:r>
          </w:p>
        </w:tc>
      </w:tr>
      <w:tr w:rsidR="00234D82" w:rsidRPr="00D97A9A" w:rsidTr="00FA77E6">
        <w:trPr>
          <w:trHeight w:val="300"/>
          <w:jc w:val="center"/>
        </w:trPr>
        <w:tc>
          <w:tcPr>
            <w:tcW w:w="1078" w:type="dxa"/>
            <w:vMerge/>
            <w:tcBorders>
              <w:top w:val="nil"/>
            </w:tcBorders>
            <w:vAlign w:val="center"/>
          </w:tcPr>
          <w:p w:rsidR="00234D82" w:rsidRPr="00D97A9A" w:rsidRDefault="00234D82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248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4D82" w:rsidRPr="00D97A9A" w:rsidRDefault="00234D82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35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4D82" w:rsidRPr="00D97A9A" w:rsidRDefault="00234D82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Microhabitat x Years without water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4D82" w:rsidRPr="00D97A9A" w:rsidRDefault="00234D82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51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4D82" w:rsidRPr="00D97A9A" w:rsidRDefault="00234D82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07</w:t>
            </w:r>
          </w:p>
        </w:tc>
      </w:tr>
      <w:tr w:rsidR="00234D82" w:rsidRPr="00D97A9A" w:rsidTr="00FA77E6">
        <w:trPr>
          <w:trHeight w:val="300"/>
          <w:jc w:val="center"/>
        </w:trPr>
        <w:tc>
          <w:tcPr>
            <w:tcW w:w="107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34D82" w:rsidRPr="00D97A9A" w:rsidRDefault="00234D82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4D82" w:rsidRPr="00D97A9A" w:rsidRDefault="00234D82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Shotgun metagenome</w:t>
            </w:r>
          </w:p>
        </w:tc>
        <w:tc>
          <w:tcPr>
            <w:tcW w:w="3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4D82" w:rsidRPr="00D97A9A" w:rsidRDefault="00234D82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Years without water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4D82" w:rsidRPr="00D97A9A" w:rsidRDefault="00234D82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499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4D82" w:rsidRPr="00D97A9A" w:rsidRDefault="00234D82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03</w:t>
            </w:r>
          </w:p>
        </w:tc>
      </w:tr>
    </w:tbl>
    <w:p w:rsidR="00234D82" w:rsidRPr="00D97A9A" w:rsidRDefault="00234D82" w:rsidP="00234D82">
      <w:pPr>
        <w:spacing w:after="0"/>
        <w:rPr>
          <w:rFonts w:ascii="Arial" w:hAnsi="Arial" w:cs="Arial"/>
          <w:color w:val="000000" w:themeColor="text1"/>
        </w:rPr>
      </w:pPr>
    </w:p>
    <w:p w:rsidR="00D90CF7" w:rsidRPr="00234D82" w:rsidRDefault="00234D82" w:rsidP="00234D82"/>
    <w:sectPr w:rsidR="00D90CF7" w:rsidRPr="00234D82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MDQ3trQ0NTGyMDRW0lEKTi0uzszPAykwrAUAdA0oAywAAAA="/>
  </w:docVars>
  <w:rsids>
    <w:rsidRoot w:val="00211868"/>
    <w:rsid w:val="00211868"/>
    <w:rsid w:val="00234D82"/>
    <w:rsid w:val="006F1C55"/>
    <w:rsid w:val="008A621C"/>
    <w:rsid w:val="00B97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EF0EC7-42B0-473E-ACF2-FC313374C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D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7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aksono, Wisnu Adi</dc:creator>
  <cp:keywords/>
  <dc:description/>
  <cp:lastModifiedBy>Wicaksono, Wisnu Adi</cp:lastModifiedBy>
  <cp:revision>2</cp:revision>
  <dcterms:created xsi:type="dcterms:W3CDTF">2022-10-17T12:03:00Z</dcterms:created>
  <dcterms:modified xsi:type="dcterms:W3CDTF">2022-10-17T12:03:00Z</dcterms:modified>
</cp:coreProperties>
</file>